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C0B353" w14:textId="206DF374" w:rsidR="0089179A" w:rsidRPr="00D6237F" w:rsidRDefault="0089179A" w:rsidP="0089179A">
      <w:pPr>
        <w:pStyle w:val="Heading1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623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ppendix </w:t>
      </w:r>
      <w:r w:rsidR="005E49E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D623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STROBE Checklist – Cross-sectional </w:t>
      </w:r>
      <w:r w:rsidR="00D623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D623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udy</w:t>
      </w:r>
      <w:r w:rsidR="00D623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1007"/>
        <w:gridCol w:w="2991"/>
        <w:gridCol w:w="5740"/>
      </w:tblGrid>
      <w:tr w:rsidR="0089179A" w:rsidRPr="0036110E" w14:paraId="776F9414" w14:textId="77777777" w:rsidTr="00834287">
        <w:tc>
          <w:tcPr>
            <w:tcW w:w="1007" w:type="dxa"/>
            <w:vAlign w:val="center"/>
          </w:tcPr>
          <w:p w14:paraId="4FAC69F1" w14:textId="77777777" w:rsidR="0089179A" w:rsidRPr="008A1EA3" w:rsidRDefault="0089179A" w:rsidP="0089179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A1EA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tem</w:t>
            </w:r>
          </w:p>
        </w:tc>
        <w:tc>
          <w:tcPr>
            <w:tcW w:w="2991" w:type="dxa"/>
            <w:vAlign w:val="center"/>
          </w:tcPr>
          <w:p w14:paraId="246926E2" w14:textId="77777777" w:rsidR="0089179A" w:rsidRPr="008A1EA3" w:rsidRDefault="0089179A" w:rsidP="0089179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A1EA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commendation</w:t>
            </w:r>
          </w:p>
        </w:tc>
        <w:tc>
          <w:tcPr>
            <w:tcW w:w="5740" w:type="dxa"/>
            <w:vAlign w:val="center"/>
          </w:tcPr>
          <w:p w14:paraId="710567E4" w14:textId="77777777" w:rsidR="0089179A" w:rsidRPr="008A1EA3" w:rsidRDefault="0089179A" w:rsidP="0089179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A1EA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ported on page/section</w:t>
            </w:r>
          </w:p>
        </w:tc>
      </w:tr>
      <w:tr w:rsidR="0089179A" w:rsidRPr="0036110E" w14:paraId="5207DDBA" w14:textId="77777777" w:rsidTr="00834287">
        <w:tc>
          <w:tcPr>
            <w:tcW w:w="1007" w:type="dxa"/>
            <w:vAlign w:val="center"/>
          </w:tcPr>
          <w:p w14:paraId="0E90C605" w14:textId="77777777" w:rsidR="0089179A" w:rsidRPr="0036110E" w:rsidRDefault="0089179A" w:rsidP="0089179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1a</w:t>
            </w:r>
          </w:p>
        </w:tc>
        <w:tc>
          <w:tcPr>
            <w:tcW w:w="2991" w:type="dxa"/>
          </w:tcPr>
          <w:p w14:paraId="63095FF1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Indicate study design in title/abstract</w:t>
            </w:r>
          </w:p>
        </w:tc>
        <w:tc>
          <w:tcPr>
            <w:tcW w:w="5740" w:type="dxa"/>
          </w:tcPr>
          <w:p w14:paraId="79B28E3E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Title, Abstract</w:t>
            </w:r>
          </w:p>
        </w:tc>
      </w:tr>
      <w:tr w:rsidR="0089179A" w:rsidRPr="0036110E" w14:paraId="229845FF" w14:textId="77777777" w:rsidTr="00834287">
        <w:tc>
          <w:tcPr>
            <w:tcW w:w="1007" w:type="dxa"/>
            <w:vAlign w:val="center"/>
          </w:tcPr>
          <w:p w14:paraId="12D2167E" w14:textId="77777777" w:rsidR="0089179A" w:rsidRPr="0036110E" w:rsidRDefault="0089179A" w:rsidP="0089179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</w:tc>
        <w:tc>
          <w:tcPr>
            <w:tcW w:w="2991" w:type="dxa"/>
          </w:tcPr>
          <w:p w14:paraId="20B5A529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Provide informative/structured abstract</w:t>
            </w:r>
          </w:p>
        </w:tc>
        <w:tc>
          <w:tcPr>
            <w:tcW w:w="5740" w:type="dxa"/>
          </w:tcPr>
          <w:p w14:paraId="738DD103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Abstract</w:t>
            </w:r>
          </w:p>
        </w:tc>
      </w:tr>
      <w:tr w:rsidR="0089179A" w:rsidRPr="0036110E" w14:paraId="4DD1CE69" w14:textId="77777777" w:rsidTr="00834287">
        <w:tc>
          <w:tcPr>
            <w:tcW w:w="1007" w:type="dxa"/>
            <w:vAlign w:val="center"/>
          </w:tcPr>
          <w:p w14:paraId="46C1FC50" w14:textId="77777777" w:rsidR="0089179A" w:rsidRPr="0036110E" w:rsidRDefault="0089179A" w:rsidP="0089179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91" w:type="dxa"/>
          </w:tcPr>
          <w:p w14:paraId="1AF95724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Background/rationale</w:t>
            </w:r>
          </w:p>
        </w:tc>
        <w:tc>
          <w:tcPr>
            <w:tcW w:w="5740" w:type="dxa"/>
          </w:tcPr>
          <w:p w14:paraId="6A90BDE4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Introduction</w:t>
            </w:r>
          </w:p>
        </w:tc>
      </w:tr>
      <w:tr w:rsidR="0089179A" w:rsidRPr="0036110E" w14:paraId="68D2888D" w14:textId="77777777" w:rsidTr="00834287">
        <w:tc>
          <w:tcPr>
            <w:tcW w:w="1007" w:type="dxa"/>
            <w:vAlign w:val="center"/>
          </w:tcPr>
          <w:p w14:paraId="04E87248" w14:textId="77777777" w:rsidR="0089179A" w:rsidRPr="0036110E" w:rsidRDefault="0089179A" w:rsidP="0089179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91" w:type="dxa"/>
          </w:tcPr>
          <w:p w14:paraId="6474E95A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Objectives</w:t>
            </w:r>
          </w:p>
        </w:tc>
        <w:tc>
          <w:tcPr>
            <w:tcW w:w="5740" w:type="dxa"/>
          </w:tcPr>
          <w:p w14:paraId="7429208C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Introduction (RQ1–RQ6)</w:t>
            </w:r>
          </w:p>
        </w:tc>
      </w:tr>
      <w:tr w:rsidR="0089179A" w:rsidRPr="0036110E" w14:paraId="75788A9E" w14:textId="77777777" w:rsidTr="00834287">
        <w:tc>
          <w:tcPr>
            <w:tcW w:w="1007" w:type="dxa"/>
            <w:vAlign w:val="center"/>
          </w:tcPr>
          <w:p w14:paraId="6FCD866D" w14:textId="77777777" w:rsidR="0089179A" w:rsidRPr="0036110E" w:rsidRDefault="0089179A" w:rsidP="0089179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991" w:type="dxa"/>
          </w:tcPr>
          <w:p w14:paraId="3AAAF171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Study design</w:t>
            </w:r>
          </w:p>
        </w:tc>
        <w:tc>
          <w:tcPr>
            <w:tcW w:w="5740" w:type="dxa"/>
          </w:tcPr>
          <w:p w14:paraId="4AFD60D4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Methods</w:t>
            </w:r>
          </w:p>
        </w:tc>
      </w:tr>
      <w:tr w:rsidR="0089179A" w:rsidRPr="0036110E" w14:paraId="52887B50" w14:textId="77777777" w:rsidTr="00834287">
        <w:tc>
          <w:tcPr>
            <w:tcW w:w="1007" w:type="dxa"/>
            <w:vAlign w:val="center"/>
          </w:tcPr>
          <w:p w14:paraId="2C6AB4EE" w14:textId="77777777" w:rsidR="0089179A" w:rsidRPr="0036110E" w:rsidRDefault="0089179A" w:rsidP="0089179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991" w:type="dxa"/>
          </w:tcPr>
          <w:p w14:paraId="14ABC6BC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Setting</w:t>
            </w:r>
          </w:p>
        </w:tc>
        <w:tc>
          <w:tcPr>
            <w:tcW w:w="5740" w:type="dxa"/>
          </w:tcPr>
          <w:p w14:paraId="1CF3DD96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Methods (Timeframe: July 2019–Dec 2023)</w:t>
            </w:r>
          </w:p>
        </w:tc>
      </w:tr>
      <w:tr w:rsidR="0089179A" w:rsidRPr="0036110E" w14:paraId="050C0292" w14:textId="77777777" w:rsidTr="00834287">
        <w:tc>
          <w:tcPr>
            <w:tcW w:w="1007" w:type="dxa"/>
            <w:vAlign w:val="center"/>
          </w:tcPr>
          <w:p w14:paraId="58EF9243" w14:textId="77777777" w:rsidR="0089179A" w:rsidRPr="0036110E" w:rsidRDefault="0089179A" w:rsidP="0089179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6a</w:t>
            </w:r>
          </w:p>
        </w:tc>
        <w:tc>
          <w:tcPr>
            <w:tcW w:w="2991" w:type="dxa"/>
          </w:tcPr>
          <w:p w14:paraId="79CB0B3F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Participants/data sources</w:t>
            </w:r>
          </w:p>
        </w:tc>
        <w:tc>
          <w:tcPr>
            <w:tcW w:w="5740" w:type="dxa"/>
          </w:tcPr>
          <w:p w14:paraId="7D7B7A33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Methods (X posts via Quid API)</w:t>
            </w:r>
          </w:p>
        </w:tc>
      </w:tr>
      <w:tr w:rsidR="0089179A" w:rsidRPr="0036110E" w14:paraId="66CF36F1" w14:textId="77777777" w:rsidTr="00834287">
        <w:tc>
          <w:tcPr>
            <w:tcW w:w="1007" w:type="dxa"/>
            <w:vAlign w:val="center"/>
          </w:tcPr>
          <w:p w14:paraId="38CB613F" w14:textId="77777777" w:rsidR="0089179A" w:rsidRPr="0036110E" w:rsidRDefault="0089179A" w:rsidP="0089179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6b</w:t>
            </w:r>
          </w:p>
        </w:tc>
        <w:tc>
          <w:tcPr>
            <w:tcW w:w="2991" w:type="dxa"/>
          </w:tcPr>
          <w:p w14:paraId="6D5E8F4B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Eligibility criteria</w:t>
            </w:r>
          </w:p>
        </w:tc>
        <w:tc>
          <w:tcPr>
            <w:tcW w:w="5740" w:type="dxa"/>
          </w:tcPr>
          <w:p w14:paraId="5FAC0F2E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Methods (English-language; irrelevant/duplicate removed)</w:t>
            </w:r>
          </w:p>
        </w:tc>
      </w:tr>
      <w:tr w:rsidR="0089179A" w:rsidRPr="0036110E" w14:paraId="79C81060" w14:textId="77777777" w:rsidTr="00834287">
        <w:tc>
          <w:tcPr>
            <w:tcW w:w="1007" w:type="dxa"/>
            <w:vAlign w:val="center"/>
          </w:tcPr>
          <w:p w14:paraId="367BB695" w14:textId="77777777" w:rsidR="0089179A" w:rsidRPr="0036110E" w:rsidRDefault="0089179A" w:rsidP="0089179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991" w:type="dxa"/>
          </w:tcPr>
          <w:p w14:paraId="431855B5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5740" w:type="dxa"/>
          </w:tcPr>
          <w:p w14:paraId="179CE9F5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Methods (valence, author type, geography, products, marketing)</w:t>
            </w:r>
          </w:p>
        </w:tc>
      </w:tr>
      <w:tr w:rsidR="0089179A" w:rsidRPr="0036110E" w14:paraId="0F4D878C" w14:textId="77777777" w:rsidTr="00834287">
        <w:tc>
          <w:tcPr>
            <w:tcW w:w="1007" w:type="dxa"/>
            <w:vAlign w:val="center"/>
          </w:tcPr>
          <w:p w14:paraId="0B2931CF" w14:textId="77777777" w:rsidR="0089179A" w:rsidRPr="0036110E" w:rsidRDefault="0089179A" w:rsidP="0089179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991" w:type="dxa"/>
          </w:tcPr>
          <w:p w14:paraId="46687A23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Data sources/measurement</w:t>
            </w:r>
          </w:p>
        </w:tc>
        <w:tc>
          <w:tcPr>
            <w:tcW w:w="5740" w:type="dxa"/>
          </w:tcPr>
          <w:p w14:paraId="31226370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 xml:space="preserve">Methods (coding, text mining, </w:t>
            </w:r>
            <w:proofErr w:type="spellStart"/>
            <w:r w:rsidRPr="0036110E">
              <w:rPr>
                <w:rFonts w:ascii="Times New Roman" w:hAnsi="Times New Roman" w:cs="Times New Roman"/>
                <w:color w:val="000000" w:themeColor="text1"/>
              </w:rPr>
              <w:t>Krippendorff’s</w:t>
            </w:r>
            <w:proofErr w:type="spellEnd"/>
            <w:r w:rsidRPr="0036110E">
              <w:rPr>
                <w:rFonts w:ascii="Times New Roman" w:hAnsi="Times New Roman" w:cs="Times New Roman"/>
                <w:color w:val="000000" w:themeColor="text1"/>
              </w:rPr>
              <w:t xml:space="preserve"> alpha)</w:t>
            </w:r>
          </w:p>
        </w:tc>
      </w:tr>
      <w:tr w:rsidR="0089179A" w:rsidRPr="0036110E" w14:paraId="3D0A0E5B" w14:textId="77777777" w:rsidTr="00834287">
        <w:tc>
          <w:tcPr>
            <w:tcW w:w="1007" w:type="dxa"/>
            <w:vAlign w:val="center"/>
          </w:tcPr>
          <w:p w14:paraId="2C55C0C1" w14:textId="77777777" w:rsidR="0089179A" w:rsidRPr="0036110E" w:rsidRDefault="0089179A" w:rsidP="0089179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991" w:type="dxa"/>
          </w:tcPr>
          <w:p w14:paraId="70D07D1C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Bias</w:t>
            </w:r>
          </w:p>
        </w:tc>
        <w:tc>
          <w:tcPr>
            <w:tcW w:w="5740" w:type="dxa"/>
          </w:tcPr>
          <w:p w14:paraId="095C8294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Methods (manual validation, clarified industry vs. advocacy)</w:t>
            </w:r>
          </w:p>
        </w:tc>
      </w:tr>
      <w:tr w:rsidR="0089179A" w:rsidRPr="0036110E" w14:paraId="6939CAD8" w14:textId="77777777" w:rsidTr="00834287">
        <w:tc>
          <w:tcPr>
            <w:tcW w:w="1007" w:type="dxa"/>
            <w:vAlign w:val="center"/>
          </w:tcPr>
          <w:p w14:paraId="45D58170" w14:textId="77777777" w:rsidR="0089179A" w:rsidRPr="0036110E" w:rsidRDefault="0089179A" w:rsidP="0089179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991" w:type="dxa"/>
          </w:tcPr>
          <w:p w14:paraId="2AD3915C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Study size</w:t>
            </w:r>
          </w:p>
        </w:tc>
        <w:tc>
          <w:tcPr>
            <w:tcW w:w="5740" w:type="dxa"/>
          </w:tcPr>
          <w:p w14:paraId="117C50F0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Methods (17,361 posts final sample)</w:t>
            </w:r>
          </w:p>
        </w:tc>
      </w:tr>
      <w:tr w:rsidR="0089179A" w:rsidRPr="0036110E" w14:paraId="7485D130" w14:textId="77777777" w:rsidTr="00834287">
        <w:tc>
          <w:tcPr>
            <w:tcW w:w="1007" w:type="dxa"/>
            <w:vAlign w:val="center"/>
          </w:tcPr>
          <w:p w14:paraId="6927C17E" w14:textId="77777777" w:rsidR="0089179A" w:rsidRPr="0036110E" w:rsidRDefault="0089179A" w:rsidP="0089179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2991" w:type="dxa"/>
          </w:tcPr>
          <w:p w14:paraId="3536F6BC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Quantitative variables</w:t>
            </w:r>
          </w:p>
        </w:tc>
        <w:tc>
          <w:tcPr>
            <w:tcW w:w="5740" w:type="dxa"/>
          </w:tcPr>
          <w:p w14:paraId="18A45CB9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Methods (percentages, χ² tests)</w:t>
            </w:r>
          </w:p>
        </w:tc>
      </w:tr>
      <w:tr w:rsidR="0089179A" w:rsidRPr="0036110E" w14:paraId="5A547DAB" w14:textId="77777777" w:rsidTr="00834287">
        <w:tc>
          <w:tcPr>
            <w:tcW w:w="1007" w:type="dxa"/>
            <w:vAlign w:val="center"/>
          </w:tcPr>
          <w:p w14:paraId="4CB7102E" w14:textId="77777777" w:rsidR="0089179A" w:rsidRPr="0036110E" w:rsidRDefault="0089179A" w:rsidP="0089179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12a</w:t>
            </w:r>
          </w:p>
        </w:tc>
        <w:tc>
          <w:tcPr>
            <w:tcW w:w="2991" w:type="dxa"/>
          </w:tcPr>
          <w:p w14:paraId="25F48436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Statistical methods</w:t>
            </w:r>
          </w:p>
        </w:tc>
        <w:tc>
          <w:tcPr>
            <w:tcW w:w="5740" w:type="dxa"/>
          </w:tcPr>
          <w:p w14:paraId="3080DABE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Methods (descriptive stats, chi-square tests)</w:t>
            </w:r>
          </w:p>
        </w:tc>
      </w:tr>
      <w:tr w:rsidR="0089179A" w:rsidRPr="0036110E" w14:paraId="269BCE93" w14:textId="77777777" w:rsidTr="00834287">
        <w:tc>
          <w:tcPr>
            <w:tcW w:w="1007" w:type="dxa"/>
            <w:vAlign w:val="center"/>
          </w:tcPr>
          <w:p w14:paraId="7665F05F" w14:textId="77777777" w:rsidR="0089179A" w:rsidRPr="0036110E" w:rsidRDefault="0089179A" w:rsidP="0089179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12b-e</w:t>
            </w:r>
          </w:p>
        </w:tc>
        <w:tc>
          <w:tcPr>
            <w:tcW w:w="2991" w:type="dxa"/>
          </w:tcPr>
          <w:p w14:paraId="3FC351E4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Subgroups/interactions/missing data</w:t>
            </w:r>
          </w:p>
        </w:tc>
        <w:tc>
          <w:tcPr>
            <w:tcW w:w="5740" w:type="dxa"/>
          </w:tcPr>
          <w:p w14:paraId="43296887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Methods, Results (geographic/economic groups; missing location acknowledged)</w:t>
            </w:r>
          </w:p>
        </w:tc>
      </w:tr>
      <w:tr w:rsidR="0089179A" w:rsidRPr="0036110E" w14:paraId="26B1E1BB" w14:textId="77777777" w:rsidTr="00834287">
        <w:tc>
          <w:tcPr>
            <w:tcW w:w="1007" w:type="dxa"/>
            <w:vAlign w:val="center"/>
          </w:tcPr>
          <w:p w14:paraId="4250947A" w14:textId="77777777" w:rsidR="0089179A" w:rsidRPr="0036110E" w:rsidRDefault="0089179A" w:rsidP="0089179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12f</w:t>
            </w:r>
          </w:p>
        </w:tc>
        <w:tc>
          <w:tcPr>
            <w:tcW w:w="2991" w:type="dxa"/>
          </w:tcPr>
          <w:p w14:paraId="285CD334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Sensitivity analyses</w:t>
            </w:r>
          </w:p>
        </w:tc>
        <w:tc>
          <w:tcPr>
            <w:tcW w:w="5740" w:type="dxa"/>
          </w:tcPr>
          <w:p w14:paraId="0C1F454A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Discussion (keyword scope limitation)</w:t>
            </w:r>
          </w:p>
        </w:tc>
      </w:tr>
      <w:tr w:rsidR="0089179A" w:rsidRPr="0036110E" w14:paraId="33B1EB2C" w14:textId="77777777" w:rsidTr="00834287">
        <w:tc>
          <w:tcPr>
            <w:tcW w:w="1007" w:type="dxa"/>
            <w:vAlign w:val="center"/>
          </w:tcPr>
          <w:p w14:paraId="112D7F1B" w14:textId="77777777" w:rsidR="0089179A" w:rsidRPr="0036110E" w:rsidRDefault="0089179A" w:rsidP="0089179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13a</w:t>
            </w:r>
          </w:p>
        </w:tc>
        <w:tc>
          <w:tcPr>
            <w:tcW w:w="2991" w:type="dxa"/>
          </w:tcPr>
          <w:p w14:paraId="1971DCD1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Participants</w:t>
            </w:r>
          </w:p>
        </w:tc>
        <w:tc>
          <w:tcPr>
            <w:tcW w:w="5740" w:type="dxa"/>
          </w:tcPr>
          <w:p w14:paraId="403105A2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Results (flow: 167,867 → 17,361 posts)</w:t>
            </w:r>
          </w:p>
        </w:tc>
      </w:tr>
      <w:tr w:rsidR="0089179A" w:rsidRPr="0036110E" w14:paraId="52CFA619" w14:textId="77777777" w:rsidTr="00834287">
        <w:tc>
          <w:tcPr>
            <w:tcW w:w="1007" w:type="dxa"/>
            <w:vAlign w:val="center"/>
          </w:tcPr>
          <w:p w14:paraId="4B97D039" w14:textId="77777777" w:rsidR="0089179A" w:rsidRPr="0036110E" w:rsidRDefault="0089179A" w:rsidP="0089179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13b</w:t>
            </w:r>
          </w:p>
        </w:tc>
        <w:tc>
          <w:tcPr>
            <w:tcW w:w="2991" w:type="dxa"/>
          </w:tcPr>
          <w:p w14:paraId="1A1C015D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Non-participation</w:t>
            </w:r>
          </w:p>
        </w:tc>
        <w:tc>
          <w:tcPr>
            <w:tcW w:w="5740" w:type="dxa"/>
          </w:tcPr>
          <w:p w14:paraId="3F6CFA6B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Results (ads, duplicates removed)</w:t>
            </w:r>
          </w:p>
        </w:tc>
      </w:tr>
      <w:tr w:rsidR="0089179A" w:rsidRPr="0036110E" w14:paraId="42D81B55" w14:textId="77777777" w:rsidTr="00834287">
        <w:tc>
          <w:tcPr>
            <w:tcW w:w="1007" w:type="dxa"/>
            <w:vAlign w:val="center"/>
          </w:tcPr>
          <w:p w14:paraId="0323F503" w14:textId="77777777" w:rsidR="0089179A" w:rsidRPr="0036110E" w:rsidRDefault="0089179A" w:rsidP="0089179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14a</w:t>
            </w:r>
          </w:p>
        </w:tc>
        <w:tc>
          <w:tcPr>
            <w:tcW w:w="2991" w:type="dxa"/>
          </w:tcPr>
          <w:p w14:paraId="157B2519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Descriptive data</w:t>
            </w:r>
          </w:p>
        </w:tc>
        <w:tc>
          <w:tcPr>
            <w:tcW w:w="5740" w:type="dxa"/>
          </w:tcPr>
          <w:p w14:paraId="304ADB9E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Results (posts by year, region, author type)</w:t>
            </w:r>
          </w:p>
        </w:tc>
      </w:tr>
      <w:tr w:rsidR="0089179A" w:rsidRPr="0036110E" w14:paraId="048D168A" w14:textId="77777777" w:rsidTr="00834287">
        <w:tc>
          <w:tcPr>
            <w:tcW w:w="1007" w:type="dxa"/>
            <w:vAlign w:val="center"/>
          </w:tcPr>
          <w:p w14:paraId="779D6B09" w14:textId="77777777" w:rsidR="0089179A" w:rsidRPr="0036110E" w:rsidRDefault="0089179A" w:rsidP="0089179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14b</w:t>
            </w:r>
          </w:p>
        </w:tc>
        <w:tc>
          <w:tcPr>
            <w:tcW w:w="2991" w:type="dxa"/>
          </w:tcPr>
          <w:p w14:paraId="6D202C55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Missing data</w:t>
            </w:r>
          </w:p>
        </w:tc>
        <w:tc>
          <w:tcPr>
            <w:tcW w:w="5740" w:type="dxa"/>
          </w:tcPr>
          <w:p w14:paraId="0651A0A9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Results (country-level missing reported)</w:t>
            </w:r>
          </w:p>
        </w:tc>
      </w:tr>
      <w:tr w:rsidR="0089179A" w:rsidRPr="0036110E" w14:paraId="309D5D51" w14:textId="77777777" w:rsidTr="00834287">
        <w:tc>
          <w:tcPr>
            <w:tcW w:w="1007" w:type="dxa"/>
            <w:vAlign w:val="center"/>
          </w:tcPr>
          <w:p w14:paraId="33A666E1" w14:textId="77777777" w:rsidR="0089179A" w:rsidRPr="0036110E" w:rsidRDefault="0089179A" w:rsidP="0089179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2991" w:type="dxa"/>
          </w:tcPr>
          <w:p w14:paraId="11C588CD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Outcome data</w:t>
            </w:r>
          </w:p>
        </w:tc>
        <w:tc>
          <w:tcPr>
            <w:tcW w:w="5740" w:type="dxa"/>
          </w:tcPr>
          <w:p w14:paraId="621DE9C0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Results (valence distributions, author types, etc.)</w:t>
            </w:r>
          </w:p>
        </w:tc>
      </w:tr>
      <w:tr w:rsidR="0089179A" w:rsidRPr="0036110E" w14:paraId="2907AEBF" w14:textId="77777777" w:rsidTr="00834287">
        <w:tc>
          <w:tcPr>
            <w:tcW w:w="1007" w:type="dxa"/>
            <w:vAlign w:val="center"/>
          </w:tcPr>
          <w:p w14:paraId="2011BBDA" w14:textId="77777777" w:rsidR="0089179A" w:rsidRPr="0036110E" w:rsidRDefault="0089179A" w:rsidP="0089179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16a</w:t>
            </w:r>
          </w:p>
        </w:tc>
        <w:tc>
          <w:tcPr>
            <w:tcW w:w="2991" w:type="dxa"/>
          </w:tcPr>
          <w:p w14:paraId="63606259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Main results</w:t>
            </w:r>
          </w:p>
        </w:tc>
        <w:tc>
          <w:tcPr>
            <w:tcW w:w="5740" w:type="dxa"/>
          </w:tcPr>
          <w:p w14:paraId="03A9ED77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Results (numerical outcomes, χ² tests)</w:t>
            </w:r>
          </w:p>
        </w:tc>
      </w:tr>
      <w:tr w:rsidR="0089179A" w:rsidRPr="0036110E" w14:paraId="3C1188AC" w14:textId="77777777" w:rsidTr="00834287">
        <w:tc>
          <w:tcPr>
            <w:tcW w:w="1007" w:type="dxa"/>
            <w:vAlign w:val="center"/>
          </w:tcPr>
          <w:p w14:paraId="26C797ED" w14:textId="77777777" w:rsidR="0089179A" w:rsidRPr="0036110E" w:rsidRDefault="0089179A" w:rsidP="0089179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16b</w:t>
            </w:r>
          </w:p>
        </w:tc>
        <w:tc>
          <w:tcPr>
            <w:tcW w:w="2991" w:type="dxa"/>
          </w:tcPr>
          <w:p w14:paraId="521C1DF6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Category boundaries</w:t>
            </w:r>
          </w:p>
        </w:tc>
        <w:tc>
          <w:tcPr>
            <w:tcW w:w="5740" w:type="dxa"/>
          </w:tcPr>
          <w:p w14:paraId="1BB64F6B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Results (economic classification, author types)</w:t>
            </w:r>
          </w:p>
        </w:tc>
      </w:tr>
      <w:tr w:rsidR="0089179A" w:rsidRPr="0036110E" w14:paraId="5E596014" w14:textId="77777777" w:rsidTr="00834287">
        <w:tc>
          <w:tcPr>
            <w:tcW w:w="1007" w:type="dxa"/>
            <w:vAlign w:val="center"/>
          </w:tcPr>
          <w:p w14:paraId="07B50F4C" w14:textId="77777777" w:rsidR="0089179A" w:rsidRPr="0036110E" w:rsidRDefault="0089179A" w:rsidP="0089179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lastRenderedPageBreak/>
              <w:t>16c</w:t>
            </w:r>
          </w:p>
        </w:tc>
        <w:tc>
          <w:tcPr>
            <w:tcW w:w="2991" w:type="dxa"/>
          </w:tcPr>
          <w:p w14:paraId="48187DCC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Absolute risks</w:t>
            </w:r>
          </w:p>
        </w:tc>
        <w:tc>
          <w:tcPr>
            <w:tcW w:w="5740" w:type="dxa"/>
          </w:tcPr>
          <w:p w14:paraId="6E9ED4DF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Not applicable (observational discourse analysis)</w:t>
            </w:r>
          </w:p>
        </w:tc>
      </w:tr>
      <w:tr w:rsidR="0089179A" w:rsidRPr="0036110E" w14:paraId="15D99B58" w14:textId="77777777" w:rsidTr="00834287">
        <w:tc>
          <w:tcPr>
            <w:tcW w:w="1007" w:type="dxa"/>
            <w:vAlign w:val="center"/>
          </w:tcPr>
          <w:p w14:paraId="25C7BCDA" w14:textId="77777777" w:rsidR="0089179A" w:rsidRPr="0036110E" w:rsidRDefault="0089179A" w:rsidP="0089179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2991" w:type="dxa"/>
          </w:tcPr>
          <w:p w14:paraId="7AA4CC03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Other analyses</w:t>
            </w:r>
          </w:p>
        </w:tc>
        <w:tc>
          <w:tcPr>
            <w:tcW w:w="5740" w:type="dxa"/>
          </w:tcPr>
          <w:p w14:paraId="1F33809C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Results (thematic analysis of narratives)</w:t>
            </w:r>
          </w:p>
        </w:tc>
      </w:tr>
      <w:tr w:rsidR="0089179A" w:rsidRPr="0036110E" w14:paraId="25A24F26" w14:textId="77777777" w:rsidTr="00834287">
        <w:tc>
          <w:tcPr>
            <w:tcW w:w="1007" w:type="dxa"/>
            <w:vAlign w:val="center"/>
          </w:tcPr>
          <w:p w14:paraId="58293B0F" w14:textId="77777777" w:rsidR="0089179A" w:rsidRPr="0036110E" w:rsidRDefault="0089179A" w:rsidP="0089179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2991" w:type="dxa"/>
          </w:tcPr>
          <w:p w14:paraId="40CBA237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Key results</w:t>
            </w:r>
          </w:p>
        </w:tc>
        <w:tc>
          <w:tcPr>
            <w:tcW w:w="5740" w:type="dxa"/>
          </w:tcPr>
          <w:p w14:paraId="5F1AE3CE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Discussion (summary by RQ)</w:t>
            </w:r>
          </w:p>
        </w:tc>
      </w:tr>
      <w:tr w:rsidR="0089179A" w:rsidRPr="0036110E" w14:paraId="7EED2CE9" w14:textId="77777777" w:rsidTr="00834287">
        <w:tc>
          <w:tcPr>
            <w:tcW w:w="1007" w:type="dxa"/>
            <w:vAlign w:val="center"/>
          </w:tcPr>
          <w:p w14:paraId="5EC31B33" w14:textId="77777777" w:rsidR="0089179A" w:rsidRPr="0036110E" w:rsidRDefault="0089179A" w:rsidP="0089179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2991" w:type="dxa"/>
          </w:tcPr>
          <w:p w14:paraId="7DF76EC8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Limitations</w:t>
            </w:r>
          </w:p>
        </w:tc>
        <w:tc>
          <w:tcPr>
            <w:tcW w:w="5740" w:type="dxa"/>
          </w:tcPr>
          <w:p w14:paraId="1861E725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Discussion (search scope, English-only, platform limits, timeframe)</w:t>
            </w:r>
          </w:p>
        </w:tc>
      </w:tr>
      <w:tr w:rsidR="0089179A" w:rsidRPr="0036110E" w14:paraId="6FD59B2E" w14:textId="77777777" w:rsidTr="00834287">
        <w:tc>
          <w:tcPr>
            <w:tcW w:w="1007" w:type="dxa"/>
            <w:vAlign w:val="center"/>
          </w:tcPr>
          <w:p w14:paraId="6BE0E8DE" w14:textId="77777777" w:rsidR="0089179A" w:rsidRPr="0036110E" w:rsidRDefault="0089179A" w:rsidP="0089179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991" w:type="dxa"/>
          </w:tcPr>
          <w:p w14:paraId="2E528103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Interpretation</w:t>
            </w:r>
          </w:p>
        </w:tc>
        <w:tc>
          <w:tcPr>
            <w:tcW w:w="5740" w:type="dxa"/>
          </w:tcPr>
          <w:p w14:paraId="2E2C2D61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Discussion (balanced, neutral, alternative explanations)</w:t>
            </w:r>
          </w:p>
        </w:tc>
      </w:tr>
      <w:tr w:rsidR="0089179A" w:rsidRPr="0036110E" w14:paraId="6976DDCC" w14:textId="77777777" w:rsidTr="00834287">
        <w:tc>
          <w:tcPr>
            <w:tcW w:w="1007" w:type="dxa"/>
            <w:vAlign w:val="center"/>
          </w:tcPr>
          <w:p w14:paraId="70AF35B5" w14:textId="77777777" w:rsidR="0089179A" w:rsidRPr="0036110E" w:rsidRDefault="0089179A" w:rsidP="0089179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2991" w:type="dxa"/>
          </w:tcPr>
          <w:p w14:paraId="0CAC66A7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Generalizability</w:t>
            </w:r>
          </w:p>
        </w:tc>
        <w:tc>
          <w:tcPr>
            <w:tcW w:w="5740" w:type="dxa"/>
          </w:tcPr>
          <w:p w14:paraId="4CEADEEC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Discussion (global sample; English-only bias noted)</w:t>
            </w:r>
          </w:p>
        </w:tc>
      </w:tr>
      <w:tr w:rsidR="0089179A" w:rsidRPr="0036110E" w14:paraId="6547DED1" w14:textId="77777777" w:rsidTr="00834287">
        <w:tc>
          <w:tcPr>
            <w:tcW w:w="1007" w:type="dxa"/>
            <w:vAlign w:val="center"/>
          </w:tcPr>
          <w:p w14:paraId="1027C1B0" w14:textId="77777777" w:rsidR="0089179A" w:rsidRPr="0036110E" w:rsidRDefault="0089179A" w:rsidP="0089179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2991" w:type="dxa"/>
          </w:tcPr>
          <w:p w14:paraId="603E49F6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>Funding</w:t>
            </w:r>
          </w:p>
        </w:tc>
        <w:tc>
          <w:tcPr>
            <w:tcW w:w="5740" w:type="dxa"/>
          </w:tcPr>
          <w:p w14:paraId="50A85814" w14:textId="77777777" w:rsidR="0089179A" w:rsidRPr="0036110E" w:rsidRDefault="0089179A" w:rsidP="008917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110E">
              <w:rPr>
                <w:rFonts w:ascii="Times New Roman" w:hAnsi="Times New Roman" w:cs="Times New Roman"/>
                <w:color w:val="000000" w:themeColor="text1"/>
              </w:rPr>
              <w:t xml:space="preserve">Funding Statement </w:t>
            </w:r>
          </w:p>
        </w:tc>
      </w:tr>
    </w:tbl>
    <w:p w14:paraId="113BD2D1" w14:textId="77777777" w:rsidR="0089179A" w:rsidRPr="0036110E" w:rsidRDefault="0089179A" w:rsidP="0089179A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14:paraId="328609AA" w14:textId="77777777" w:rsidR="00557370" w:rsidRDefault="00557370" w:rsidP="0089179A">
      <w:pPr>
        <w:spacing w:line="240" w:lineRule="auto"/>
      </w:pPr>
    </w:p>
    <w:sectPr w:rsidR="00557370" w:rsidSect="0089179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79A"/>
    <w:rsid w:val="001C6035"/>
    <w:rsid w:val="00237C2A"/>
    <w:rsid w:val="002441C4"/>
    <w:rsid w:val="002F289C"/>
    <w:rsid w:val="00557370"/>
    <w:rsid w:val="005E49EA"/>
    <w:rsid w:val="0089179A"/>
    <w:rsid w:val="00AB231B"/>
    <w:rsid w:val="00C4073F"/>
    <w:rsid w:val="00D62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0BF32D"/>
  <w15:chartTrackingRefBased/>
  <w15:docId w15:val="{4FAC7A6A-8F61-674A-9904-834944482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79A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179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179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179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179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179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179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179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179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179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17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17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17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17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17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17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17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17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17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17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17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179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17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179A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17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179A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17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17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17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17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9179A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</Words>
  <Characters>1731</Characters>
  <Application>Microsoft Office Word</Application>
  <DocSecurity>0</DocSecurity>
  <Lines>108</Lines>
  <Paragraphs>109</Paragraphs>
  <ScaleCrop>false</ScaleCrop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, Ali</dc:creator>
  <cp:keywords/>
  <dc:description/>
  <cp:lastModifiedBy>Zain, Ali</cp:lastModifiedBy>
  <cp:revision>2</cp:revision>
  <dcterms:created xsi:type="dcterms:W3CDTF">2025-09-28T17:08:00Z</dcterms:created>
  <dcterms:modified xsi:type="dcterms:W3CDTF">2025-09-28T17:08:00Z</dcterms:modified>
</cp:coreProperties>
</file>